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3B04" w:rsidRPr="005C5E89" w:rsidRDefault="00C73B04" w:rsidP="00006C32">
      <w:pPr>
        <w:spacing w:after="0" w:line="480" w:lineRule="auto"/>
        <w:rPr>
          <w:rFonts w:ascii="Times New Roman" w:hAnsi="Times New Roman" w:cs="Times New Roman"/>
          <w:sz w:val="24"/>
          <w:szCs w:val="24"/>
          <w:lang w:val="en-US"/>
        </w:rPr>
      </w:pPr>
      <w:bookmarkStart w:id="0" w:name="_GoBack"/>
      <w:bookmarkEnd w:id="0"/>
      <w:r w:rsidRPr="005C5E89">
        <w:rPr>
          <w:rFonts w:ascii="Times New Roman" w:hAnsi="Times New Roman" w:cs="Times New Roman"/>
          <w:sz w:val="24"/>
          <w:szCs w:val="24"/>
          <w:lang w:val="en-US"/>
        </w:rPr>
        <w:t xml:space="preserve">Supporting </w:t>
      </w:r>
      <w:r>
        <w:rPr>
          <w:rFonts w:ascii="Times New Roman" w:hAnsi="Times New Roman" w:cs="Times New Roman"/>
          <w:sz w:val="24"/>
          <w:szCs w:val="24"/>
          <w:lang w:val="en-US"/>
        </w:rPr>
        <w:t>Information Text</w:t>
      </w:r>
      <w:r w:rsidRPr="005C5E89">
        <w:rPr>
          <w:rFonts w:ascii="Times New Roman" w:hAnsi="Times New Roman" w:cs="Times New Roman"/>
          <w:sz w:val="24"/>
          <w:szCs w:val="24"/>
          <w:lang w:val="en-US"/>
        </w:rPr>
        <w:t xml:space="preserve"> for the article:</w:t>
      </w:r>
    </w:p>
    <w:p w:rsidR="00C73B04" w:rsidRPr="00A735ED" w:rsidRDefault="00C73B04" w:rsidP="00A735ED">
      <w:pPr>
        <w:ind w:firstLine="139"/>
        <w:rPr>
          <w:rFonts w:ascii="Times New Roman" w:hAnsi="Times New Roman" w:cs="Times New Roman"/>
          <w:b/>
          <w:bCs/>
          <w:color w:val="000000"/>
          <w:sz w:val="26"/>
          <w:szCs w:val="26"/>
        </w:rPr>
      </w:pPr>
      <w:r w:rsidRPr="00A735ED">
        <w:rPr>
          <w:rFonts w:ascii="Times New Roman" w:hAnsi="Times New Roman" w:cs="Times New Roman"/>
          <w:b/>
          <w:bCs/>
          <w:color w:val="000000"/>
          <w:sz w:val="26"/>
          <w:szCs w:val="26"/>
        </w:rPr>
        <w:t>Cryptically patterned moths perceive bark structure when choosing body orientations that match wing color pattern to the bark pattern</w:t>
      </w:r>
    </w:p>
    <w:p w:rsidR="00C73B04" w:rsidRPr="00A735ED" w:rsidRDefault="00C73B04" w:rsidP="00006C32">
      <w:pPr>
        <w:spacing w:after="0" w:line="480" w:lineRule="auto"/>
        <w:rPr>
          <w:rFonts w:ascii="Times New Roman" w:hAnsi="Times New Roman" w:cs="Times New Roman"/>
        </w:rPr>
      </w:pPr>
    </w:p>
    <w:p w:rsidR="00C73B04" w:rsidRPr="00A735ED" w:rsidRDefault="00C73B04" w:rsidP="00A735ED">
      <w:pPr>
        <w:rPr>
          <w:rFonts w:ascii="Times New Roman" w:hAnsi="Times New Roman" w:cs="Times New Roman"/>
        </w:rPr>
      </w:pPr>
      <w:r w:rsidRPr="00A735ED">
        <w:rPr>
          <w:rFonts w:ascii="Times New Roman" w:hAnsi="Times New Roman" w:cs="Times New Roman"/>
        </w:rPr>
        <w:t>Changku Kang</w:t>
      </w:r>
      <w:r w:rsidRPr="00A735ED">
        <w:rPr>
          <w:rFonts w:ascii="Times New Roman" w:hAnsi="Times New Roman" w:cs="Times New Roman"/>
          <w:i/>
          <w:iCs/>
          <w:position w:val="12"/>
        </w:rPr>
        <w:t>1</w:t>
      </w:r>
      <w:r w:rsidRPr="00A735ED">
        <w:rPr>
          <w:rFonts w:ascii="Times New Roman" w:hAnsi="Times New Roman" w:cs="Times New Roman"/>
        </w:rPr>
        <w:t>, Jong-yeol Moon</w:t>
      </w:r>
      <w:r w:rsidRPr="00A735ED">
        <w:rPr>
          <w:rFonts w:ascii="Times New Roman" w:hAnsi="Times New Roman" w:cs="Times New Roman"/>
          <w:i/>
          <w:iCs/>
          <w:position w:val="12"/>
        </w:rPr>
        <w:t>1</w:t>
      </w:r>
      <w:r w:rsidRPr="00A735ED">
        <w:rPr>
          <w:rFonts w:ascii="Times New Roman" w:hAnsi="Times New Roman" w:cs="Times New Roman"/>
        </w:rPr>
        <w:t>, Sang-im Lee</w:t>
      </w:r>
      <w:r w:rsidRPr="00A735ED">
        <w:rPr>
          <w:rFonts w:ascii="Times New Roman" w:hAnsi="Times New Roman" w:cs="Times New Roman"/>
          <w:i/>
          <w:iCs/>
          <w:position w:val="12"/>
        </w:rPr>
        <w:t>1,2</w:t>
      </w:r>
      <w:r w:rsidRPr="00A735ED">
        <w:rPr>
          <w:rFonts w:ascii="Times New Roman" w:hAnsi="Times New Roman" w:cs="Times New Roman"/>
        </w:rPr>
        <w:t>, Piotr G. Jablonski</w:t>
      </w:r>
      <w:r w:rsidRPr="00A735ED">
        <w:rPr>
          <w:rFonts w:ascii="Times New Roman" w:hAnsi="Times New Roman" w:cs="Times New Roman"/>
          <w:i/>
          <w:iCs/>
          <w:position w:val="12"/>
        </w:rPr>
        <w:t>1,3</w:t>
      </w:r>
    </w:p>
    <w:p w:rsidR="00C73B04" w:rsidRPr="00A735ED" w:rsidRDefault="00C73B04" w:rsidP="00A735ED">
      <w:pPr>
        <w:rPr>
          <w:rFonts w:ascii="Times New Roman" w:hAnsi="Times New Roman" w:cs="Times New Roman"/>
        </w:rPr>
      </w:pPr>
      <w:r w:rsidRPr="00A735ED">
        <w:rPr>
          <w:rFonts w:ascii="Times New Roman" w:hAnsi="Times New Roman" w:cs="Times New Roman"/>
          <w:i/>
          <w:iCs/>
          <w:position w:val="12"/>
        </w:rPr>
        <w:t>1</w:t>
      </w:r>
      <w:r w:rsidRPr="00A735ED">
        <w:rPr>
          <w:rFonts w:ascii="Times New Roman" w:hAnsi="Times New Roman" w:cs="Times New Roman"/>
        </w:rPr>
        <w:t xml:space="preserve"> School of Biological Sciences, Seoul National University, Seoul, Republic of Korea</w:t>
      </w:r>
    </w:p>
    <w:p w:rsidR="00C73B04" w:rsidRPr="00A735ED" w:rsidRDefault="00C73B04" w:rsidP="00A735ED">
      <w:pPr>
        <w:rPr>
          <w:rFonts w:ascii="Times New Roman" w:hAnsi="Times New Roman" w:cs="Times New Roman"/>
        </w:rPr>
      </w:pPr>
      <w:r w:rsidRPr="00A735ED">
        <w:rPr>
          <w:rFonts w:ascii="Times New Roman" w:hAnsi="Times New Roman" w:cs="Times New Roman"/>
          <w:i/>
          <w:iCs/>
          <w:position w:val="12"/>
        </w:rPr>
        <w:t>2</w:t>
      </w:r>
      <w:r w:rsidRPr="00A735ED">
        <w:rPr>
          <w:rFonts w:ascii="Times New Roman" w:hAnsi="Times New Roman" w:cs="Times New Roman"/>
        </w:rPr>
        <w:t>Institute of Advanced Machinery and Design, Seoul National University, Seoul, Republic of Korea</w:t>
      </w:r>
    </w:p>
    <w:p w:rsidR="00C73B04" w:rsidRPr="00A735ED" w:rsidRDefault="00C73B04" w:rsidP="00A735ED">
      <w:pPr>
        <w:rPr>
          <w:rFonts w:ascii="Times New Roman" w:hAnsi="Times New Roman" w:cs="Times New Roman"/>
        </w:rPr>
      </w:pPr>
      <w:r w:rsidRPr="00A735ED">
        <w:rPr>
          <w:rFonts w:ascii="Times New Roman" w:hAnsi="Times New Roman" w:cs="Times New Roman"/>
          <w:i/>
          <w:iCs/>
          <w:position w:val="12"/>
        </w:rPr>
        <w:t>3</w:t>
      </w:r>
      <w:r w:rsidRPr="00A735ED">
        <w:rPr>
          <w:rFonts w:ascii="Times New Roman" w:hAnsi="Times New Roman" w:cs="Times New Roman"/>
        </w:rPr>
        <w:t>Centre for Ecological Research (previous Institute of Ecology), Polish Academy of Sciences, DziekanowLesny, Poland</w:t>
      </w:r>
    </w:p>
    <w:p w:rsidR="00C73B04" w:rsidRPr="00A735ED" w:rsidRDefault="00C73B04" w:rsidP="00A735ED">
      <w:pPr>
        <w:rPr>
          <w:rFonts w:ascii="Times New Roman" w:hAnsi="Times New Roman" w:cs="Times New Roman"/>
        </w:rPr>
      </w:pPr>
    </w:p>
    <w:p w:rsidR="00C73B04" w:rsidRPr="00A735ED" w:rsidRDefault="00C73B04" w:rsidP="00A735ED">
      <w:pPr>
        <w:rPr>
          <w:rFonts w:ascii="Times New Roman" w:hAnsi="Times New Roman" w:cs="Times New Roman"/>
        </w:rPr>
      </w:pPr>
      <w:r w:rsidRPr="00A735ED">
        <w:rPr>
          <w:rFonts w:ascii="Times New Roman" w:hAnsi="Times New Roman" w:cs="Times New Roman"/>
        </w:rPr>
        <w:t>Corresponding author:</w:t>
      </w:r>
    </w:p>
    <w:p w:rsidR="00C73B04" w:rsidRPr="00A735ED" w:rsidRDefault="00C73B04" w:rsidP="00A735ED">
      <w:pPr>
        <w:rPr>
          <w:rFonts w:ascii="Times New Roman" w:hAnsi="Times New Roman" w:cs="Times New Roman"/>
        </w:rPr>
      </w:pPr>
      <w:r w:rsidRPr="00A735ED">
        <w:rPr>
          <w:rFonts w:ascii="Times New Roman" w:hAnsi="Times New Roman" w:cs="Times New Roman"/>
        </w:rPr>
        <w:t>PiotrJablonski</w:t>
      </w:r>
    </w:p>
    <w:p w:rsidR="00C73B04" w:rsidRPr="00A735ED" w:rsidRDefault="00C73B04" w:rsidP="00A735ED">
      <w:pPr>
        <w:rPr>
          <w:rFonts w:ascii="Times New Roman" w:hAnsi="Times New Roman" w:cs="Times New Roman"/>
        </w:rPr>
      </w:pPr>
      <w:hyperlink r:id="rId7" w:history="1">
        <w:r w:rsidRPr="00A735ED">
          <w:rPr>
            <w:rFonts w:ascii="Times New Roman" w:hAnsi="Times New Roman" w:cs="Times New Roman"/>
            <w:b/>
            <w:bCs/>
            <w:color w:val="0000FF"/>
            <w:u w:val="single"/>
          </w:rPr>
          <w:t>SNULBEE@behecolpiotrsangim.org</w:t>
        </w:r>
      </w:hyperlink>
    </w:p>
    <w:p w:rsidR="00C73B04" w:rsidRPr="00A735ED" w:rsidRDefault="00C73B04" w:rsidP="00006C32">
      <w:pPr>
        <w:spacing w:after="0" w:line="480" w:lineRule="auto"/>
        <w:rPr>
          <w:rFonts w:ascii="Times New Roman" w:hAnsi="Times New Roman" w:cs="Times New Roman"/>
          <w:lang w:val="en-US"/>
        </w:rPr>
      </w:pPr>
    </w:p>
    <w:p w:rsidR="00C73B04" w:rsidRPr="00A735ED" w:rsidRDefault="00C73B04" w:rsidP="00006C32">
      <w:pPr>
        <w:spacing w:after="0" w:line="480" w:lineRule="auto"/>
        <w:rPr>
          <w:rFonts w:ascii="Times New Roman" w:hAnsi="Times New Roman" w:cs="Times New Roman"/>
          <w:lang w:val="en-US"/>
        </w:rPr>
      </w:pPr>
    </w:p>
    <w:p w:rsidR="00C73B04" w:rsidRDefault="00C73B04" w:rsidP="00006C32">
      <w:pPr>
        <w:spacing w:after="0" w:line="480" w:lineRule="auto"/>
        <w:rPr>
          <w:rFonts w:ascii="Times New Roman" w:hAnsi="Times New Roman" w:cs="Times New Roman"/>
          <w:lang w:val="en-US"/>
        </w:rPr>
      </w:pPr>
      <w:r w:rsidRPr="00A735ED">
        <w:rPr>
          <w:rFonts w:ascii="Times New Roman" w:hAnsi="Times New Roman" w:cs="Times New Roman"/>
          <w:lang w:val="en-US"/>
        </w:rPr>
        <w:br w:type="page"/>
      </w:r>
      <w:r w:rsidR="006B6C42">
        <w:rPr>
          <w:rFonts w:ascii="Times New Roman" w:hAnsi="Times New Roman" w:cs="Times New Roman"/>
          <w:lang w:val="en-US"/>
        </w:rPr>
        <w:lastRenderedPageBreak/>
        <w:t>Supplementary T</w:t>
      </w:r>
      <w:r w:rsidR="000C3CAA">
        <w:rPr>
          <w:rFonts w:ascii="Times New Roman" w:hAnsi="Times New Roman" w:cs="Times New Roman"/>
          <w:lang w:val="en-US"/>
        </w:rPr>
        <w:t>ext S1</w:t>
      </w:r>
    </w:p>
    <w:p w:rsidR="00C73B04" w:rsidRPr="00D051E4" w:rsidRDefault="00C73B04" w:rsidP="004D474A">
      <w:pPr>
        <w:spacing w:after="0" w:line="480" w:lineRule="auto"/>
        <w:rPr>
          <w:rFonts w:ascii="Times New Roman" w:hAnsi="Times New Roman" w:cs="Times New Roman"/>
          <w:i/>
          <w:iCs/>
          <w:lang w:val="en-US"/>
        </w:rPr>
      </w:pPr>
      <w:r w:rsidRPr="00D051E4">
        <w:rPr>
          <w:rFonts w:ascii="Times New Roman" w:hAnsi="Times New Roman" w:cs="Times New Roman"/>
          <w:i/>
          <w:iCs/>
          <w:lang w:val="en-US"/>
        </w:rPr>
        <w:t>Additional test for evaluating the effect of shadows on moths’ behaviors in the experiment 3</w:t>
      </w:r>
    </w:p>
    <w:p w:rsidR="00C73B04" w:rsidRPr="00D051E4" w:rsidRDefault="00C73B04" w:rsidP="00006C32">
      <w:pPr>
        <w:spacing w:after="0" w:line="480" w:lineRule="auto"/>
        <w:rPr>
          <w:rFonts w:ascii="Times New Roman" w:hAnsi="Times New Roman" w:cs="Times New Roman"/>
          <w:lang w:val="en-US"/>
        </w:rPr>
      </w:pPr>
    </w:p>
    <w:p w:rsidR="00C73B04" w:rsidRPr="00A735ED" w:rsidRDefault="006C1E2E" w:rsidP="000C565F">
      <w:pPr>
        <w:spacing w:after="0" w:line="480" w:lineRule="auto"/>
        <w:ind w:firstLine="720"/>
        <w:rPr>
          <w:rFonts w:ascii="Times New Roman" w:hAnsi="Times New Roman" w:cs="Times New Roman"/>
          <w:lang w:val="en-US"/>
        </w:rPr>
      </w:pPr>
      <w:r>
        <w:rPr>
          <w:rFonts w:ascii="Times New Roman" w:hAnsi="Times New Roman" w:cs="Times New Roman"/>
          <w:lang w:val="en-US"/>
        </w:rPr>
        <w:t xml:space="preserve">In the experiment </w:t>
      </w:r>
      <w:r w:rsidR="008A41AE">
        <w:rPr>
          <w:rFonts w:ascii="Times New Roman" w:hAnsi="Times New Roman" w:cs="Times New Roman"/>
          <w:lang w:val="en-US"/>
        </w:rPr>
        <w:t>3</w:t>
      </w:r>
      <w:r>
        <w:rPr>
          <w:rFonts w:ascii="Times New Roman" w:hAnsi="Times New Roman" w:cs="Times New Roman"/>
          <w:lang w:val="en-US"/>
        </w:rPr>
        <w:t xml:space="preserve"> moths did not show preference for orienting towards stronger or weaker shadows. </w:t>
      </w:r>
      <w:r w:rsidR="00C73B04" w:rsidRPr="00A735ED">
        <w:rPr>
          <w:rFonts w:ascii="Times New Roman" w:hAnsi="Times New Roman" w:cs="Times New Roman"/>
          <w:lang w:val="en-US"/>
        </w:rPr>
        <w:t xml:space="preserve">We additionally tested whether moths </w:t>
      </w:r>
      <w:r w:rsidR="00C73B04">
        <w:rPr>
          <w:rFonts w:ascii="Times New Roman" w:hAnsi="Times New Roman" w:cs="Times New Roman"/>
          <w:lang w:val="en-US"/>
        </w:rPr>
        <w:t>respond to</w:t>
      </w:r>
      <w:r w:rsidR="00C73B04" w:rsidRPr="00A735ED">
        <w:rPr>
          <w:rFonts w:ascii="Times New Roman" w:hAnsi="Times New Roman" w:cs="Times New Roman"/>
          <w:lang w:val="en-US"/>
        </w:rPr>
        <w:t xml:space="preserve"> shadows (or direction of light that comes from) created by directional structures in the vertical treatment of experiment 3. We followed the same procedures as the vertical treatment of the experiment 3, but additionally </w:t>
      </w:r>
      <w:r w:rsidR="00C45596">
        <w:rPr>
          <w:rFonts w:ascii="Times New Roman" w:hAnsi="Times New Roman" w:cs="Times New Roman"/>
          <w:lang w:val="en-US"/>
        </w:rPr>
        <w:t xml:space="preserve">we </w:t>
      </w:r>
      <w:r w:rsidR="00C73B04" w:rsidRPr="00A735ED">
        <w:rPr>
          <w:rFonts w:ascii="Times New Roman" w:hAnsi="Times New Roman" w:cs="Times New Roman"/>
          <w:lang w:val="en-US"/>
        </w:rPr>
        <w:t xml:space="preserve">put a commercial desk light on </w:t>
      </w:r>
      <w:r w:rsidR="00C73B04">
        <w:rPr>
          <w:rFonts w:ascii="Times New Roman" w:hAnsi="Times New Roman" w:cs="Times New Roman"/>
          <w:lang w:val="en-US"/>
        </w:rPr>
        <w:t xml:space="preserve">the corner of </w:t>
      </w:r>
      <w:r w:rsidR="00C73B04" w:rsidRPr="00A735ED">
        <w:rPr>
          <w:rFonts w:ascii="Times New Roman" w:hAnsi="Times New Roman" w:cs="Times New Roman"/>
          <w:lang w:val="en-US"/>
        </w:rPr>
        <w:t xml:space="preserve">the background to generate shadows only in one side of the directional structure. </w:t>
      </w:r>
      <w:r w:rsidR="00C73B04">
        <w:rPr>
          <w:rFonts w:ascii="Times New Roman" w:hAnsi="Times New Roman" w:cs="Times New Roman"/>
          <w:lang w:val="en-US"/>
        </w:rPr>
        <w:t>After t</w:t>
      </w:r>
      <w:r w:rsidR="00C73B04" w:rsidRPr="00A735ED">
        <w:rPr>
          <w:rFonts w:ascii="Times New Roman" w:hAnsi="Times New Roman" w:cs="Times New Roman"/>
          <w:lang w:val="en-US"/>
        </w:rPr>
        <w:t>he moths settled on the background, we categorized the moths whether they oriented towards the shadowy part of the directional structure or not.</w:t>
      </w:r>
      <w:r w:rsidR="00B90A3A">
        <w:rPr>
          <w:rFonts w:ascii="Times New Roman" w:hAnsi="Times New Roman" w:cs="Times New Roman"/>
          <w:lang w:val="en-US"/>
        </w:rPr>
        <w:t xml:space="preserve"> </w:t>
      </w:r>
      <w:r w:rsidR="00C73B04" w:rsidRPr="00A735ED">
        <w:rPr>
          <w:rFonts w:ascii="Times New Roman" w:hAnsi="Times New Roman" w:cs="Times New Roman"/>
          <w:lang w:val="en-US"/>
        </w:rPr>
        <w:t xml:space="preserve">This test was done in the warehouse where only dim light were coming through windows. </w:t>
      </w:r>
    </w:p>
    <w:p w:rsidR="00C73B04" w:rsidRPr="00A735ED" w:rsidRDefault="00C73B04" w:rsidP="000B641B">
      <w:pPr>
        <w:spacing w:after="0" w:line="480" w:lineRule="auto"/>
        <w:ind w:firstLine="720"/>
        <w:rPr>
          <w:rFonts w:ascii="Times New Roman" w:hAnsi="Times New Roman" w:cs="Times New Roman"/>
          <w:sz w:val="24"/>
          <w:szCs w:val="24"/>
          <w:lang w:val="en-US"/>
        </w:rPr>
      </w:pPr>
      <w:r w:rsidRPr="00A735ED">
        <w:rPr>
          <w:rFonts w:ascii="Times New Roman" w:hAnsi="Times New Roman" w:cs="Times New Roman"/>
          <w:lang w:val="en-US"/>
        </w:rPr>
        <w:t xml:space="preserve">The number of moths headed </w:t>
      </w:r>
      <w:r w:rsidRPr="00A518B7">
        <w:rPr>
          <w:rFonts w:ascii="Times New Roman" w:hAnsi="Times New Roman" w:cs="Times New Roman"/>
          <w:lang w:val="en-US"/>
        </w:rPr>
        <w:t>towards the shadowy side (10 out of 16)</w:t>
      </w:r>
      <w:r w:rsidR="00A31376" w:rsidRPr="00A518B7">
        <w:rPr>
          <w:rFonts w:ascii="Times New Roman" w:hAnsi="Times New Roman" w:cs="Times New Roman"/>
          <w:lang w:val="en-US"/>
        </w:rPr>
        <w:t xml:space="preserve"> </w:t>
      </w:r>
      <w:r w:rsidRPr="00A518B7">
        <w:rPr>
          <w:rFonts w:ascii="Times New Roman" w:hAnsi="Times New Roman" w:cs="Times New Roman"/>
          <w:lang w:val="en-US"/>
        </w:rPr>
        <w:t>did</w:t>
      </w:r>
      <w:r w:rsidRPr="00213801">
        <w:rPr>
          <w:rFonts w:ascii="Times New Roman" w:hAnsi="Times New Roman" w:cs="Times New Roman"/>
          <w:lang w:val="en-US"/>
        </w:rPr>
        <w:t xml:space="preserve"> not significantly differ from </w:t>
      </w:r>
      <w:r w:rsidR="008A41AE" w:rsidRPr="00213801">
        <w:rPr>
          <w:rFonts w:ascii="Times New Roman" w:hAnsi="Times New Roman" w:cs="Times New Roman"/>
          <w:lang w:val="en-US"/>
        </w:rPr>
        <w:t xml:space="preserve">the number of moths oriented </w:t>
      </w:r>
      <w:r w:rsidRPr="00213801">
        <w:rPr>
          <w:rFonts w:ascii="Times New Roman" w:hAnsi="Times New Roman" w:cs="Times New Roman"/>
          <w:lang w:val="en-US"/>
        </w:rPr>
        <w:t>towards the non-shadowy side (</w:t>
      </w:r>
      <w:r w:rsidR="004E0D33" w:rsidRPr="00213801">
        <w:rPr>
          <w:rFonts w:ascii="Times New Roman" w:hAnsi="Times New Roman" w:cs="Times New Roman"/>
          <w:lang w:val="en-US"/>
        </w:rPr>
        <w:t xml:space="preserve">6 out of 16; </w:t>
      </w:r>
      <w:r w:rsidRPr="00213801">
        <w:rPr>
          <w:rFonts w:ascii="Times New Roman" w:hAnsi="Times New Roman" w:cs="Times New Roman"/>
          <w:lang w:val="en-US"/>
        </w:rPr>
        <w:t>exact binomial test,</w:t>
      </w:r>
      <w:r w:rsidR="00E16581">
        <w:rPr>
          <w:rFonts w:ascii="Times New Roman" w:hAnsi="Times New Roman" w:cs="Times New Roman"/>
          <w:lang w:val="en-US"/>
        </w:rPr>
        <w:t xml:space="preserve"> </w:t>
      </w:r>
      <w:r w:rsidRPr="00213801">
        <w:rPr>
          <w:rFonts w:ascii="Times New Roman" w:hAnsi="Times New Roman" w:cs="Times New Roman"/>
          <w:i/>
          <w:iCs/>
          <w:lang w:val="en-US"/>
        </w:rPr>
        <w:t>P</w:t>
      </w:r>
      <w:r w:rsidRPr="00213801">
        <w:rPr>
          <w:rFonts w:ascii="Times New Roman" w:hAnsi="Times New Roman" w:cs="Times New Roman"/>
          <w:lang w:val="en-US"/>
        </w:rPr>
        <w:t xml:space="preserve">=0.45). </w:t>
      </w:r>
      <w:r w:rsidRPr="00A518B7">
        <w:rPr>
          <w:rFonts w:ascii="Times New Roman" w:hAnsi="Times New Roman" w:cs="Times New Roman"/>
          <w:lang w:val="en-US"/>
        </w:rPr>
        <w:t xml:space="preserve">This suggests that moths’ orientating behaviors were </w:t>
      </w:r>
      <w:r w:rsidR="008A41AE" w:rsidRPr="00A518B7">
        <w:rPr>
          <w:rFonts w:ascii="Times New Roman" w:hAnsi="Times New Roman" w:cs="Times New Roman"/>
          <w:lang w:val="en-US"/>
        </w:rPr>
        <w:t>not affected by t</w:t>
      </w:r>
      <w:r w:rsidRPr="00A518B7">
        <w:rPr>
          <w:rFonts w:ascii="Times New Roman" w:hAnsi="Times New Roman" w:cs="Times New Roman"/>
          <w:lang w:val="en-US"/>
        </w:rPr>
        <w:t xml:space="preserve">he shadows created by </w:t>
      </w:r>
      <w:r w:rsidR="008A41AE" w:rsidRPr="00A518B7">
        <w:rPr>
          <w:rFonts w:ascii="Times New Roman" w:hAnsi="Times New Roman" w:cs="Times New Roman"/>
          <w:lang w:val="en-US"/>
        </w:rPr>
        <w:t xml:space="preserve">the </w:t>
      </w:r>
      <w:r w:rsidRPr="00A518B7">
        <w:rPr>
          <w:rFonts w:ascii="Times New Roman" w:hAnsi="Times New Roman" w:cs="Times New Roman"/>
          <w:lang w:val="en-US"/>
        </w:rPr>
        <w:t>directional structur</w:t>
      </w:r>
      <w:r w:rsidR="008A41AE" w:rsidRPr="00A518B7">
        <w:rPr>
          <w:rFonts w:ascii="Times New Roman" w:hAnsi="Times New Roman" w:cs="Times New Roman"/>
          <w:lang w:val="en-US"/>
        </w:rPr>
        <w:t>al elements of the background</w:t>
      </w:r>
      <w:r w:rsidRPr="00A518B7">
        <w:rPr>
          <w:rFonts w:ascii="Times New Roman" w:hAnsi="Times New Roman" w:cs="Times New Roman"/>
          <w:lang w:val="en-US"/>
        </w:rPr>
        <w:t>.</w:t>
      </w:r>
      <w:r w:rsidRPr="00A735ED">
        <w:rPr>
          <w:rFonts w:ascii="Times New Roman" w:hAnsi="Times New Roman" w:cs="Times New Roman"/>
          <w:lang w:val="en-US"/>
        </w:rPr>
        <w:t xml:space="preserve"> </w:t>
      </w:r>
    </w:p>
    <w:sectPr w:rsidR="00C73B04" w:rsidRPr="00A735ED" w:rsidSect="00681C7F">
      <w:pgSz w:w="11906" w:h="16838"/>
      <w:pgMar w:top="1701"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19C3" w:rsidRDefault="00AF19C3" w:rsidP="00681C7F">
      <w:pPr>
        <w:spacing w:after="0" w:line="240" w:lineRule="auto"/>
        <w:rPr>
          <w:rFonts w:cs="Times New Roman"/>
        </w:rPr>
      </w:pPr>
      <w:r>
        <w:rPr>
          <w:rFonts w:cs="Times New Roman"/>
        </w:rPr>
        <w:separator/>
      </w:r>
    </w:p>
  </w:endnote>
  <w:endnote w:type="continuationSeparator" w:id="0">
    <w:p w:rsidR="00AF19C3" w:rsidRDefault="00AF19C3" w:rsidP="00681C7F">
      <w:pPr>
        <w:spacing w:after="0" w:line="240" w:lineRule="auto"/>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algunUnicode MS">
    <w:altName w:val="돋움"/>
    <w:panose1 w:val="00000000000000000000"/>
    <w:charset w:val="81"/>
    <w:family w:val="modern"/>
    <w:notTrueType/>
    <w:pitch w:val="variable"/>
    <w:sig w:usb0="00000001" w:usb1="09060000" w:usb2="00000010" w:usb3="00000000" w:csb0="00080000"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19C3" w:rsidRDefault="00AF19C3" w:rsidP="00681C7F">
      <w:pPr>
        <w:spacing w:after="0" w:line="240" w:lineRule="auto"/>
        <w:rPr>
          <w:rFonts w:cs="Times New Roman"/>
        </w:rPr>
      </w:pPr>
      <w:r>
        <w:rPr>
          <w:rFonts w:cs="Times New Roman"/>
        </w:rPr>
        <w:separator/>
      </w:r>
    </w:p>
  </w:footnote>
  <w:footnote w:type="continuationSeparator" w:id="0">
    <w:p w:rsidR="00AF19C3" w:rsidRDefault="00AF19C3" w:rsidP="00681C7F">
      <w:pPr>
        <w:spacing w:after="0" w:line="240" w:lineRule="auto"/>
        <w:rPr>
          <w:rFonts w:cs="Times New Roman"/>
        </w:rPr>
      </w:pPr>
      <w:r>
        <w:rPr>
          <w:rFonts w:cs="Times New Roman"/>
        </w:rP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embedSystemFonts/>
  <w:defaultTabStop w:val="720"/>
  <w:doNotHyphenateCaps/>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A19"/>
    <w:rsid w:val="00006C32"/>
    <w:rsid w:val="000249FB"/>
    <w:rsid w:val="00024D58"/>
    <w:rsid w:val="00024F92"/>
    <w:rsid w:val="00025B15"/>
    <w:rsid w:val="00041390"/>
    <w:rsid w:val="000424DA"/>
    <w:rsid w:val="0004614B"/>
    <w:rsid w:val="000710A4"/>
    <w:rsid w:val="00074674"/>
    <w:rsid w:val="00074CCD"/>
    <w:rsid w:val="00095E44"/>
    <w:rsid w:val="000A35A4"/>
    <w:rsid w:val="000B0097"/>
    <w:rsid w:val="000B33F0"/>
    <w:rsid w:val="000B4640"/>
    <w:rsid w:val="000B641B"/>
    <w:rsid w:val="000C3CAA"/>
    <w:rsid w:val="000C565F"/>
    <w:rsid w:val="0010543A"/>
    <w:rsid w:val="0010549B"/>
    <w:rsid w:val="00107D1E"/>
    <w:rsid w:val="00117E4F"/>
    <w:rsid w:val="00126F68"/>
    <w:rsid w:val="00134615"/>
    <w:rsid w:val="00154573"/>
    <w:rsid w:val="0016070B"/>
    <w:rsid w:val="00161B23"/>
    <w:rsid w:val="001627AA"/>
    <w:rsid w:val="00167316"/>
    <w:rsid w:val="00193793"/>
    <w:rsid w:val="001B385C"/>
    <w:rsid w:val="001B5674"/>
    <w:rsid w:val="001C1257"/>
    <w:rsid w:val="001C1276"/>
    <w:rsid w:val="001C1D47"/>
    <w:rsid w:val="001E08F6"/>
    <w:rsid w:val="001E706A"/>
    <w:rsid w:val="001F159C"/>
    <w:rsid w:val="001F6647"/>
    <w:rsid w:val="00202FE4"/>
    <w:rsid w:val="00213801"/>
    <w:rsid w:val="00220A9B"/>
    <w:rsid w:val="00221594"/>
    <w:rsid w:val="00227D2D"/>
    <w:rsid w:val="002554AA"/>
    <w:rsid w:val="0026312D"/>
    <w:rsid w:val="002643DA"/>
    <w:rsid w:val="00290F21"/>
    <w:rsid w:val="002A08BE"/>
    <w:rsid w:val="002C5A46"/>
    <w:rsid w:val="002D74AA"/>
    <w:rsid w:val="002E42E0"/>
    <w:rsid w:val="002E6CC5"/>
    <w:rsid w:val="0030201E"/>
    <w:rsid w:val="00313F11"/>
    <w:rsid w:val="003439E5"/>
    <w:rsid w:val="003578DE"/>
    <w:rsid w:val="00377151"/>
    <w:rsid w:val="00383917"/>
    <w:rsid w:val="003915D7"/>
    <w:rsid w:val="003B5911"/>
    <w:rsid w:val="003D68CE"/>
    <w:rsid w:val="00413228"/>
    <w:rsid w:val="00415875"/>
    <w:rsid w:val="00427598"/>
    <w:rsid w:val="0044184C"/>
    <w:rsid w:val="00452225"/>
    <w:rsid w:val="00457C4F"/>
    <w:rsid w:val="00470BFE"/>
    <w:rsid w:val="00470C9A"/>
    <w:rsid w:val="00494A13"/>
    <w:rsid w:val="004A35F9"/>
    <w:rsid w:val="004A5515"/>
    <w:rsid w:val="004C6840"/>
    <w:rsid w:val="004D0EB8"/>
    <w:rsid w:val="004D474A"/>
    <w:rsid w:val="004E0D33"/>
    <w:rsid w:val="004F67B2"/>
    <w:rsid w:val="00506430"/>
    <w:rsid w:val="005134DA"/>
    <w:rsid w:val="00514229"/>
    <w:rsid w:val="00533309"/>
    <w:rsid w:val="00552819"/>
    <w:rsid w:val="00570561"/>
    <w:rsid w:val="00574908"/>
    <w:rsid w:val="005754F6"/>
    <w:rsid w:val="00581AB8"/>
    <w:rsid w:val="005878B9"/>
    <w:rsid w:val="00595968"/>
    <w:rsid w:val="005A6259"/>
    <w:rsid w:val="005A6746"/>
    <w:rsid w:val="005C5E89"/>
    <w:rsid w:val="005C7009"/>
    <w:rsid w:val="005F4420"/>
    <w:rsid w:val="0061662D"/>
    <w:rsid w:val="00621698"/>
    <w:rsid w:val="00625642"/>
    <w:rsid w:val="00626F55"/>
    <w:rsid w:val="00633598"/>
    <w:rsid w:val="00633E77"/>
    <w:rsid w:val="00634DC4"/>
    <w:rsid w:val="00640977"/>
    <w:rsid w:val="00653514"/>
    <w:rsid w:val="00661C7C"/>
    <w:rsid w:val="0066263B"/>
    <w:rsid w:val="00672A78"/>
    <w:rsid w:val="006768B2"/>
    <w:rsid w:val="00681C7F"/>
    <w:rsid w:val="006A2CA5"/>
    <w:rsid w:val="006B6C42"/>
    <w:rsid w:val="006C1C55"/>
    <w:rsid w:val="006C1E2E"/>
    <w:rsid w:val="006C47D7"/>
    <w:rsid w:val="006D0084"/>
    <w:rsid w:val="006D4998"/>
    <w:rsid w:val="006D7AFE"/>
    <w:rsid w:val="006E1E56"/>
    <w:rsid w:val="006F2B67"/>
    <w:rsid w:val="007112B3"/>
    <w:rsid w:val="00712911"/>
    <w:rsid w:val="00741253"/>
    <w:rsid w:val="00755067"/>
    <w:rsid w:val="007639D4"/>
    <w:rsid w:val="00790008"/>
    <w:rsid w:val="00794D67"/>
    <w:rsid w:val="007A389D"/>
    <w:rsid w:val="007A6183"/>
    <w:rsid w:val="007B5B23"/>
    <w:rsid w:val="007D1FB0"/>
    <w:rsid w:val="007D2C51"/>
    <w:rsid w:val="00821939"/>
    <w:rsid w:val="0082252A"/>
    <w:rsid w:val="00823FF5"/>
    <w:rsid w:val="00830A37"/>
    <w:rsid w:val="0083740A"/>
    <w:rsid w:val="008416CE"/>
    <w:rsid w:val="00843303"/>
    <w:rsid w:val="00856988"/>
    <w:rsid w:val="008820D4"/>
    <w:rsid w:val="008822F4"/>
    <w:rsid w:val="00897C2C"/>
    <w:rsid w:val="008A41AE"/>
    <w:rsid w:val="008B3284"/>
    <w:rsid w:val="008C1473"/>
    <w:rsid w:val="008C16FC"/>
    <w:rsid w:val="008F3C17"/>
    <w:rsid w:val="00930992"/>
    <w:rsid w:val="009342A2"/>
    <w:rsid w:val="00942EC4"/>
    <w:rsid w:val="0094390D"/>
    <w:rsid w:val="00945930"/>
    <w:rsid w:val="009577D6"/>
    <w:rsid w:val="00957806"/>
    <w:rsid w:val="00957F3F"/>
    <w:rsid w:val="00970FC4"/>
    <w:rsid w:val="00985DF6"/>
    <w:rsid w:val="00997217"/>
    <w:rsid w:val="009A2FC4"/>
    <w:rsid w:val="009B27D9"/>
    <w:rsid w:val="009B29B9"/>
    <w:rsid w:val="009C4C3C"/>
    <w:rsid w:val="009D2B98"/>
    <w:rsid w:val="009D71A4"/>
    <w:rsid w:val="009E2E3D"/>
    <w:rsid w:val="00A05441"/>
    <w:rsid w:val="00A10719"/>
    <w:rsid w:val="00A1469B"/>
    <w:rsid w:val="00A16029"/>
    <w:rsid w:val="00A2404F"/>
    <w:rsid w:val="00A251D9"/>
    <w:rsid w:val="00A31376"/>
    <w:rsid w:val="00A34B4E"/>
    <w:rsid w:val="00A45E18"/>
    <w:rsid w:val="00A46245"/>
    <w:rsid w:val="00A518B7"/>
    <w:rsid w:val="00A542BE"/>
    <w:rsid w:val="00A56EE5"/>
    <w:rsid w:val="00A70F65"/>
    <w:rsid w:val="00A735ED"/>
    <w:rsid w:val="00A84A2D"/>
    <w:rsid w:val="00A85DB5"/>
    <w:rsid w:val="00A864A7"/>
    <w:rsid w:val="00AA3C7A"/>
    <w:rsid w:val="00AB309C"/>
    <w:rsid w:val="00AD62F2"/>
    <w:rsid w:val="00AF19C3"/>
    <w:rsid w:val="00AF1CB0"/>
    <w:rsid w:val="00AF523B"/>
    <w:rsid w:val="00B1109D"/>
    <w:rsid w:val="00B140D2"/>
    <w:rsid w:val="00B2072E"/>
    <w:rsid w:val="00B316E5"/>
    <w:rsid w:val="00B32295"/>
    <w:rsid w:val="00B50AE3"/>
    <w:rsid w:val="00B579E4"/>
    <w:rsid w:val="00B72771"/>
    <w:rsid w:val="00B90A3A"/>
    <w:rsid w:val="00BA3811"/>
    <w:rsid w:val="00BA6564"/>
    <w:rsid w:val="00BC7597"/>
    <w:rsid w:val="00BC7A19"/>
    <w:rsid w:val="00BD4681"/>
    <w:rsid w:val="00BE13C5"/>
    <w:rsid w:val="00BF45FF"/>
    <w:rsid w:val="00C06211"/>
    <w:rsid w:val="00C12C78"/>
    <w:rsid w:val="00C27B2F"/>
    <w:rsid w:val="00C318D5"/>
    <w:rsid w:val="00C44DFC"/>
    <w:rsid w:val="00C45596"/>
    <w:rsid w:val="00C4598B"/>
    <w:rsid w:val="00C6131F"/>
    <w:rsid w:val="00C63029"/>
    <w:rsid w:val="00C669E1"/>
    <w:rsid w:val="00C71BBD"/>
    <w:rsid w:val="00C73B04"/>
    <w:rsid w:val="00C956D1"/>
    <w:rsid w:val="00CA6076"/>
    <w:rsid w:val="00CB0AA3"/>
    <w:rsid w:val="00CB1774"/>
    <w:rsid w:val="00CD0034"/>
    <w:rsid w:val="00CD3219"/>
    <w:rsid w:val="00CE31F1"/>
    <w:rsid w:val="00CE3A46"/>
    <w:rsid w:val="00CF08B1"/>
    <w:rsid w:val="00D04533"/>
    <w:rsid w:val="00D051E4"/>
    <w:rsid w:val="00D20261"/>
    <w:rsid w:val="00D37E1F"/>
    <w:rsid w:val="00D42A5F"/>
    <w:rsid w:val="00D539AB"/>
    <w:rsid w:val="00D554EF"/>
    <w:rsid w:val="00D71EF1"/>
    <w:rsid w:val="00D8607A"/>
    <w:rsid w:val="00DB010A"/>
    <w:rsid w:val="00DB0664"/>
    <w:rsid w:val="00DB1C70"/>
    <w:rsid w:val="00DB45B5"/>
    <w:rsid w:val="00DC1F45"/>
    <w:rsid w:val="00DC40CF"/>
    <w:rsid w:val="00DD0341"/>
    <w:rsid w:val="00DF4099"/>
    <w:rsid w:val="00DF46AF"/>
    <w:rsid w:val="00DF7AD9"/>
    <w:rsid w:val="00E16581"/>
    <w:rsid w:val="00E3503E"/>
    <w:rsid w:val="00E409A9"/>
    <w:rsid w:val="00E50C04"/>
    <w:rsid w:val="00E56C82"/>
    <w:rsid w:val="00E6445C"/>
    <w:rsid w:val="00E84E51"/>
    <w:rsid w:val="00E95222"/>
    <w:rsid w:val="00EA05AA"/>
    <w:rsid w:val="00EB1211"/>
    <w:rsid w:val="00EB7F4B"/>
    <w:rsid w:val="00ED3B9F"/>
    <w:rsid w:val="00EE4ECA"/>
    <w:rsid w:val="00F01679"/>
    <w:rsid w:val="00F07D1E"/>
    <w:rsid w:val="00F4445E"/>
    <w:rsid w:val="00F505DB"/>
    <w:rsid w:val="00F67B19"/>
    <w:rsid w:val="00FA665E"/>
    <w:rsid w:val="00FC0C94"/>
    <w:rsid w:val="00FE55C0"/>
    <w:rsid w:val="00FE7F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MalgunUnicode MS" w:hAnsi="Calibri" w:cs="Times New Roman"/>
        <w:sz w:val="22"/>
        <w:szCs w:val="22"/>
        <w:lang w:val="en-GB"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0992"/>
    <w:rPr>
      <w:rFonts w:cs="Calibri"/>
    </w:rPr>
  </w:style>
  <w:style w:type="character" w:default="1" w:styleId="a0">
    <w:name w:val="Default Paragraph Font"/>
    <w:uiPriority w:val="99"/>
    <w:semiHidden/>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681C7F"/>
    <w:pPr>
      <w:tabs>
        <w:tab w:val="center" w:pos="4513"/>
        <w:tab w:val="right" w:pos="9026"/>
      </w:tabs>
      <w:spacing w:after="0" w:line="240" w:lineRule="auto"/>
    </w:pPr>
  </w:style>
  <w:style w:type="character" w:customStyle="1" w:styleId="Char">
    <w:name w:val="머리글 Char"/>
    <w:basedOn w:val="a0"/>
    <w:link w:val="a3"/>
    <w:uiPriority w:val="99"/>
    <w:locked/>
    <w:rsid w:val="00681C7F"/>
    <w:rPr>
      <w:rFonts w:cs="Times New Roman"/>
    </w:rPr>
  </w:style>
  <w:style w:type="paragraph" w:styleId="a4">
    <w:name w:val="footer"/>
    <w:basedOn w:val="a"/>
    <w:link w:val="Char0"/>
    <w:uiPriority w:val="99"/>
    <w:rsid w:val="00681C7F"/>
    <w:pPr>
      <w:tabs>
        <w:tab w:val="center" w:pos="4513"/>
        <w:tab w:val="right" w:pos="9026"/>
      </w:tabs>
      <w:spacing w:after="0" w:line="240" w:lineRule="auto"/>
    </w:pPr>
  </w:style>
  <w:style w:type="character" w:customStyle="1" w:styleId="Char0">
    <w:name w:val="바닥글 Char"/>
    <w:basedOn w:val="a0"/>
    <w:link w:val="a4"/>
    <w:uiPriority w:val="99"/>
    <w:locked/>
    <w:rsid w:val="00681C7F"/>
    <w:rPr>
      <w:rFonts w:cs="Times New Roman"/>
    </w:rPr>
  </w:style>
  <w:style w:type="paragraph" w:styleId="a5">
    <w:name w:val="Balloon Text"/>
    <w:basedOn w:val="a"/>
    <w:link w:val="Char1"/>
    <w:uiPriority w:val="99"/>
    <w:semiHidden/>
    <w:rsid w:val="00C45596"/>
    <w:rPr>
      <w:rFonts w:ascii="Tahoma" w:hAnsi="Tahoma" w:cs="Tahoma"/>
      <w:sz w:val="16"/>
      <w:szCs w:val="16"/>
    </w:rPr>
  </w:style>
  <w:style w:type="character" w:customStyle="1" w:styleId="Char1">
    <w:name w:val="풍선 도움말 텍스트 Char"/>
    <w:basedOn w:val="a0"/>
    <w:link w:val="a5"/>
    <w:uiPriority w:val="99"/>
    <w:semiHidden/>
    <w:locked/>
    <w:rPr>
      <w:rFonts w:ascii="굴림" w:eastAsia="굴림" w:cs="Calibr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MalgunUnicode MS" w:hAnsi="Calibri" w:cs="Times New Roman"/>
        <w:sz w:val="22"/>
        <w:szCs w:val="22"/>
        <w:lang w:val="en-GB"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0992"/>
    <w:rPr>
      <w:rFonts w:cs="Calibri"/>
    </w:rPr>
  </w:style>
  <w:style w:type="character" w:default="1" w:styleId="a0">
    <w:name w:val="Default Paragraph Font"/>
    <w:uiPriority w:val="99"/>
    <w:semiHidden/>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681C7F"/>
    <w:pPr>
      <w:tabs>
        <w:tab w:val="center" w:pos="4513"/>
        <w:tab w:val="right" w:pos="9026"/>
      </w:tabs>
      <w:spacing w:after="0" w:line="240" w:lineRule="auto"/>
    </w:pPr>
  </w:style>
  <w:style w:type="character" w:customStyle="1" w:styleId="Char">
    <w:name w:val="머리글 Char"/>
    <w:basedOn w:val="a0"/>
    <w:link w:val="a3"/>
    <w:uiPriority w:val="99"/>
    <w:locked/>
    <w:rsid w:val="00681C7F"/>
    <w:rPr>
      <w:rFonts w:cs="Times New Roman"/>
    </w:rPr>
  </w:style>
  <w:style w:type="paragraph" w:styleId="a4">
    <w:name w:val="footer"/>
    <w:basedOn w:val="a"/>
    <w:link w:val="Char0"/>
    <w:uiPriority w:val="99"/>
    <w:rsid w:val="00681C7F"/>
    <w:pPr>
      <w:tabs>
        <w:tab w:val="center" w:pos="4513"/>
        <w:tab w:val="right" w:pos="9026"/>
      </w:tabs>
      <w:spacing w:after="0" w:line="240" w:lineRule="auto"/>
    </w:pPr>
  </w:style>
  <w:style w:type="character" w:customStyle="1" w:styleId="Char0">
    <w:name w:val="바닥글 Char"/>
    <w:basedOn w:val="a0"/>
    <w:link w:val="a4"/>
    <w:uiPriority w:val="99"/>
    <w:locked/>
    <w:rsid w:val="00681C7F"/>
    <w:rPr>
      <w:rFonts w:cs="Times New Roman"/>
    </w:rPr>
  </w:style>
  <w:style w:type="paragraph" w:styleId="a5">
    <w:name w:val="Balloon Text"/>
    <w:basedOn w:val="a"/>
    <w:link w:val="Char1"/>
    <w:uiPriority w:val="99"/>
    <w:semiHidden/>
    <w:rsid w:val="00C45596"/>
    <w:rPr>
      <w:rFonts w:ascii="Tahoma" w:hAnsi="Tahoma" w:cs="Tahoma"/>
      <w:sz w:val="16"/>
      <w:szCs w:val="16"/>
    </w:rPr>
  </w:style>
  <w:style w:type="character" w:customStyle="1" w:styleId="Char1">
    <w:name w:val="풍선 도움말 텍스트 Char"/>
    <w:basedOn w:val="a0"/>
    <w:link w:val="a5"/>
    <w:uiPriority w:val="99"/>
    <w:semiHidden/>
    <w:locked/>
    <w:rPr>
      <w:rFonts w:ascii="굴림" w:eastAsia="굴림" w:cs="Calibr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NULBEE@behecolpiotrsangim.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80</Words>
  <Characters>1598</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Supporting Information Text for the article:</vt:lpstr>
    </vt:vector>
  </TitlesOfParts>
  <Company>SNU</Company>
  <LinksUpToDate>false</LinksUpToDate>
  <CharactersWithSpaces>1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Text for the article:</dc:title>
  <dc:subject/>
  <dc:creator>Changku Kang</dc:creator>
  <cp:keywords/>
  <dc:description/>
  <cp:lastModifiedBy>Changku Kang</cp:lastModifiedBy>
  <cp:revision>2</cp:revision>
  <dcterms:created xsi:type="dcterms:W3CDTF">2013-09-15T03:39:00Z</dcterms:created>
  <dcterms:modified xsi:type="dcterms:W3CDTF">2013-09-15T03:39:00Z</dcterms:modified>
</cp:coreProperties>
</file>